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2A10B" w14:textId="2567F976" w:rsidR="00150AD2" w:rsidRDefault="006A0F1F" w:rsidP="006E0D62">
      <w:pPr>
        <w:jc w:val="center"/>
      </w:pPr>
      <w:r>
        <w:rPr>
          <w:noProof/>
        </w:rPr>
        <w:drawing>
          <wp:inline distT="0" distB="0" distL="0" distR="0" wp14:anchorId="5F3EE4F5" wp14:editId="3B577673">
            <wp:extent cx="2202051" cy="26424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2836" cy="2679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9FBFC" w14:textId="7A693D46" w:rsidR="006A0F1F" w:rsidRDefault="006A0F1F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AC32E9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.</w:t>
      </w:r>
      <w:r w:rsidRPr="00AC32E9">
        <w:rPr>
          <w:rFonts w:ascii="Times New Roman" w:hAnsi="Times New Roman" w:cs="Times New Roman" w:hint="eastAsia"/>
          <w:b/>
          <w:bCs/>
          <w:color w:val="000000" w:themeColor="text1"/>
          <w:sz w:val="15"/>
          <w:szCs w:val="15"/>
        </w:rPr>
        <w:t>S</w:t>
      </w:r>
      <w:r w:rsidRPr="00AC32E9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1</w:t>
      </w:r>
      <w:r w:rsidRPr="00AC32E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shows that the ellipse represents the core area grouped by the default 68% confidence interval, the correlation ring (</w:t>
      </w:r>
      <w:proofErr w:type="spellStart"/>
      <w:proofErr w:type="gramStart"/>
      <w:r w:rsidRPr="00AC32E9">
        <w:rPr>
          <w:rFonts w:ascii="Times New Roman" w:hAnsi="Times New Roman" w:cs="Times New Roman"/>
          <w:color w:val="000000" w:themeColor="text1"/>
          <w:sz w:val="15"/>
          <w:szCs w:val="15"/>
        </w:rPr>
        <w:t>ie</w:t>
      </w:r>
      <w:proofErr w:type="spellEnd"/>
      <w:proofErr w:type="gramEnd"/>
      <w:r w:rsidRPr="00AC32E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the circle, representing the correlation), and the arrow represents the principal component loading.</w:t>
      </w:r>
    </w:p>
    <w:p w14:paraId="3260921A" w14:textId="3DD1CA09" w:rsidR="006A0F1F" w:rsidRDefault="006A0F1F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0194742" w14:textId="77777777" w:rsidR="006A0F1F" w:rsidRPr="006A0F1F" w:rsidRDefault="006A0F1F" w:rsidP="006A0F1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A0F1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S1.</w:t>
      </w:r>
      <w:r w:rsidRPr="006A0F1F">
        <w:rPr>
          <w:color w:val="000000" w:themeColor="text1"/>
          <w:szCs w:val="21"/>
        </w:rPr>
        <w:t xml:space="preserve"> </w:t>
      </w:r>
      <w:r w:rsidRPr="006A0F1F">
        <w:rPr>
          <w:rFonts w:ascii="Times New Roman" w:hAnsi="Times New Roman" w:cs="Times New Roman"/>
          <w:color w:val="000000" w:themeColor="text1"/>
          <w:sz w:val="18"/>
          <w:szCs w:val="18"/>
        </w:rPr>
        <w:t>Spearman correlation study on blood routine test indicators, SII, NLR, PLR, MLR, age, and onset time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567"/>
        <w:gridCol w:w="708"/>
        <w:gridCol w:w="709"/>
        <w:gridCol w:w="709"/>
        <w:gridCol w:w="709"/>
        <w:gridCol w:w="708"/>
        <w:gridCol w:w="709"/>
        <w:gridCol w:w="567"/>
        <w:gridCol w:w="567"/>
      </w:tblGrid>
      <w:tr w:rsidR="006A0F1F" w:rsidRPr="006A0F1F" w14:paraId="73D90892" w14:textId="77777777" w:rsidTr="00842A6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F924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ABB4D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eutrophi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0643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Lymphocyt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0A93A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L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918D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onocy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08C8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d Cell Distribution Width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FA7FC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L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C6BC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L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E9298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L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AB60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I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4DD3C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852B0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nset time</w:t>
            </w:r>
          </w:p>
        </w:tc>
      </w:tr>
      <w:tr w:rsidR="006A0F1F" w:rsidRPr="006A0F1F" w14:paraId="2DE28D0A" w14:textId="77777777" w:rsidTr="00842A61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2AB2B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eutrophi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915E846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87C9334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28209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475F2A7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EACF4E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A1FA69F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47FFF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432CD1D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F3C87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5DA17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0758B2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2B76BAB6" w14:textId="77777777" w:rsidTr="00842A61">
        <w:tc>
          <w:tcPr>
            <w:tcW w:w="1134" w:type="dxa"/>
            <w:vAlign w:val="center"/>
          </w:tcPr>
          <w:p w14:paraId="6749937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Lymphocyte</w:t>
            </w:r>
          </w:p>
        </w:tc>
        <w:tc>
          <w:tcPr>
            <w:tcW w:w="709" w:type="dxa"/>
            <w:vAlign w:val="center"/>
          </w:tcPr>
          <w:p w14:paraId="0CAA5BF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0.178</w:t>
            </w:r>
          </w:p>
        </w:tc>
        <w:tc>
          <w:tcPr>
            <w:tcW w:w="851" w:type="dxa"/>
            <w:vAlign w:val="center"/>
          </w:tcPr>
          <w:p w14:paraId="7E964374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67" w:type="dxa"/>
            <w:vAlign w:val="center"/>
          </w:tcPr>
          <w:p w14:paraId="65A6B299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vAlign w:val="center"/>
          </w:tcPr>
          <w:p w14:paraId="471E825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787BB0AD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3C35D1F6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77C4A09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vAlign w:val="center"/>
          </w:tcPr>
          <w:p w14:paraId="4D525D2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6BCBC0E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02B38EA6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3D742330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2C99EFB0" w14:textId="77777777" w:rsidTr="00842A61">
        <w:tc>
          <w:tcPr>
            <w:tcW w:w="1134" w:type="dxa"/>
            <w:vAlign w:val="center"/>
          </w:tcPr>
          <w:p w14:paraId="04E5B389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LT</w:t>
            </w:r>
          </w:p>
        </w:tc>
        <w:tc>
          <w:tcPr>
            <w:tcW w:w="709" w:type="dxa"/>
            <w:vAlign w:val="center"/>
          </w:tcPr>
          <w:p w14:paraId="7B2532F5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54**</w:t>
            </w:r>
          </w:p>
        </w:tc>
        <w:tc>
          <w:tcPr>
            <w:tcW w:w="851" w:type="dxa"/>
            <w:vAlign w:val="center"/>
          </w:tcPr>
          <w:p w14:paraId="5D20D6F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88**</w:t>
            </w:r>
          </w:p>
        </w:tc>
        <w:tc>
          <w:tcPr>
            <w:tcW w:w="567" w:type="dxa"/>
            <w:vAlign w:val="center"/>
          </w:tcPr>
          <w:p w14:paraId="4FE2B1C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08" w:type="dxa"/>
            <w:vAlign w:val="center"/>
          </w:tcPr>
          <w:p w14:paraId="46CB9535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0B27F1A4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166DDCD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0FBD3FA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vAlign w:val="center"/>
          </w:tcPr>
          <w:p w14:paraId="6A3EC71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0567F79A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00927E4E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0F042206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0EA489F8" w14:textId="77777777" w:rsidTr="00842A61">
        <w:tc>
          <w:tcPr>
            <w:tcW w:w="1134" w:type="dxa"/>
            <w:vAlign w:val="center"/>
          </w:tcPr>
          <w:p w14:paraId="288CF81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onocyte</w:t>
            </w:r>
          </w:p>
        </w:tc>
        <w:tc>
          <w:tcPr>
            <w:tcW w:w="709" w:type="dxa"/>
            <w:vAlign w:val="center"/>
          </w:tcPr>
          <w:p w14:paraId="431533B9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510**</w:t>
            </w:r>
          </w:p>
        </w:tc>
        <w:tc>
          <w:tcPr>
            <w:tcW w:w="851" w:type="dxa"/>
            <w:vAlign w:val="center"/>
          </w:tcPr>
          <w:p w14:paraId="1F6E215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143</w:t>
            </w:r>
          </w:p>
        </w:tc>
        <w:tc>
          <w:tcPr>
            <w:tcW w:w="567" w:type="dxa"/>
            <w:vAlign w:val="center"/>
          </w:tcPr>
          <w:p w14:paraId="5F025375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87**</w:t>
            </w:r>
          </w:p>
        </w:tc>
        <w:tc>
          <w:tcPr>
            <w:tcW w:w="708" w:type="dxa"/>
            <w:vAlign w:val="center"/>
          </w:tcPr>
          <w:p w14:paraId="7748A09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09" w:type="dxa"/>
            <w:vAlign w:val="center"/>
          </w:tcPr>
          <w:p w14:paraId="3844DE8D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451A951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27D5C92E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vAlign w:val="center"/>
          </w:tcPr>
          <w:p w14:paraId="4F93A3EE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6E04C078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4758A1B9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2E40FFDD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35A522C5" w14:textId="77777777" w:rsidTr="00842A61">
        <w:tc>
          <w:tcPr>
            <w:tcW w:w="1134" w:type="dxa"/>
            <w:vAlign w:val="center"/>
          </w:tcPr>
          <w:p w14:paraId="594DA9E9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d Cell Distribution Width (%)</w:t>
            </w:r>
          </w:p>
        </w:tc>
        <w:tc>
          <w:tcPr>
            <w:tcW w:w="709" w:type="dxa"/>
            <w:vAlign w:val="center"/>
          </w:tcPr>
          <w:p w14:paraId="137C400A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50*</w:t>
            </w:r>
          </w:p>
        </w:tc>
        <w:tc>
          <w:tcPr>
            <w:tcW w:w="851" w:type="dxa"/>
            <w:vAlign w:val="center"/>
          </w:tcPr>
          <w:p w14:paraId="20B184C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0.17</w:t>
            </w:r>
          </w:p>
        </w:tc>
        <w:tc>
          <w:tcPr>
            <w:tcW w:w="567" w:type="dxa"/>
            <w:vAlign w:val="center"/>
          </w:tcPr>
          <w:p w14:paraId="55402C5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83</w:t>
            </w:r>
          </w:p>
        </w:tc>
        <w:tc>
          <w:tcPr>
            <w:tcW w:w="708" w:type="dxa"/>
            <w:vAlign w:val="center"/>
          </w:tcPr>
          <w:p w14:paraId="19F1380F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164</w:t>
            </w:r>
          </w:p>
        </w:tc>
        <w:tc>
          <w:tcPr>
            <w:tcW w:w="709" w:type="dxa"/>
            <w:vAlign w:val="center"/>
          </w:tcPr>
          <w:p w14:paraId="56004B0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09" w:type="dxa"/>
            <w:vAlign w:val="center"/>
          </w:tcPr>
          <w:p w14:paraId="644A17A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0979C3DA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vAlign w:val="center"/>
          </w:tcPr>
          <w:p w14:paraId="1F5B2A6F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0777AC8F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1523A15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12F0A98C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47222604" w14:textId="77777777" w:rsidTr="00842A61">
        <w:tc>
          <w:tcPr>
            <w:tcW w:w="1134" w:type="dxa"/>
            <w:vAlign w:val="center"/>
          </w:tcPr>
          <w:p w14:paraId="1B33C147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LR</w:t>
            </w:r>
          </w:p>
        </w:tc>
        <w:tc>
          <w:tcPr>
            <w:tcW w:w="709" w:type="dxa"/>
            <w:vAlign w:val="center"/>
          </w:tcPr>
          <w:p w14:paraId="2B8A6EE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811**</w:t>
            </w:r>
          </w:p>
        </w:tc>
        <w:tc>
          <w:tcPr>
            <w:tcW w:w="851" w:type="dxa"/>
            <w:vAlign w:val="center"/>
          </w:tcPr>
          <w:p w14:paraId="78CC560C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680**</w:t>
            </w:r>
          </w:p>
        </w:tc>
        <w:tc>
          <w:tcPr>
            <w:tcW w:w="567" w:type="dxa"/>
            <w:vAlign w:val="center"/>
          </w:tcPr>
          <w:p w14:paraId="520DFFEC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98</w:t>
            </w:r>
          </w:p>
        </w:tc>
        <w:tc>
          <w:tcPr>
            <w:tcW w:w="708" w:type="dxa"/>
            <w:vAlign w:val="center"/>
          </w:tcPr>
          <w:p w14:paraId="7E1FDA6C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19**</w:t>
            </w:r>
          </w:p>
        </w:tc>
        <w:tc>
          <w:tcPr>
            <w:tcW w:w="709" w:type="dxa"/>
            <w:vAlign w:val="center"/>
          </w:tcPr>
          <w:p w14:paraId="270B4B56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09**</w:t>
            </w:r>
          </w:p>
        </w:tc>
        <w:tc>
          <w:tcPr>
            <w:tcW w:w="709" w:type="dxa"/>
            <w:vAlign w:val="center"/>
          </w:tcPr>
          <w:p w14:paraId="7755DD8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09" w:type="dxa"/>
            <w:vAlign w:val="center"/>
          </w:tcPr>
          <w:p w14:paraId="341FB81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vAlign w:val="center"/>
          </w:tcPr>
          <w:p w14:paraId="3FE5371F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57807D06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7749241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4BF9BF06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4AF07C71" w14:textId="77777777" w:rsidTr="00842A61">
        <w:tc>
          <w:tcPr>
            <w:tcW w:w="1134" w:type="dxa"/>
            <w:vAlign w:val="center"/>
          </w:tcPr>
          <w:p w14:paraId="0419435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LR</w:t>
            </w:r>
          </w:p>
        </w:tc>
        <w:tc>
          <w:tcPr>
            <w:tcW w:w="709" w:type="dxa"/>
            <w:vAlign w:val="center"/>
          </w:tcPr>
          <w:p w14:paraId="5838486D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92**</w:t>
            </w:r>
          </w:p>
        </w:tc>
        <w:tc>
          <w:tcPr>
            <w:tcW w:w="851" w:type="dxa"/>
            <w:vAlign w:val="center"/>
          </w:tcPr>
          <w:p w14:paraId="023F5AD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638**</w:t>
            </w:r>
          </w:p>
        </w:tc>
        <w:tc>
          <w:tcPr>
            <w:tcW w:w="567" w:type="dxa"/>
            <w:vAlign w:val="center"/>
          </w:tcPr>
          <w:p w14:paraId="538B8F8A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95**</w:t>
            </w:r>
          </w:p>
        </w:tc>
        <w:tc>
          <w:tcPr>
            <w:tcW w:w="708" w:type="dxa"/>
            <w:vAlign w:val="center"/>
          </w:tcPr>
          <w:p w14:paraId="2C0E80E5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166</w:t>
            </w:r>
          </w:p>
        </w:tc>
        <w:tc>
          <w:tcPr>
            <w:tcW w:w="709" w:type="dxa"/>
            <w:vAlign w:val="center"/>
          </w:tcPr>
          <w:p w14:paraId="4373A0EA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191</w:t>
            </w:r>
          </w:p>
        </w:tc>
        <w:tc>
          <w:tcPr>
            <w:tcW w:w="709" w:type="dxa"/>
            <w:vAlign w:val="center"/>
          </w:tcPr>
          <w:p w14:paraId="45F11509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660**</w:t>
            </w:r>
          </w:p>
        </w:tc>
        <w:tc>
          <w:tcPr>
            <w:tcW w:w="709" w:type="dxa"/>
            <w:vAlign w:val="center"/>
          </w:tcPr>
          <w:p w14:paraId="4CC0E6EA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08" w:type="dxa"/>
            <w:vAlign w:val="center"/>
          </w:tcPr>
          <w:p w14:paraId="1F67876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61C1956A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5A8DE30A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104BE72E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5375BC22" w14:textId="77777777" w:rsidTr="00842A61">
        <w:tc>
          <w:tcPr>
            <w:tcW w:w="1134" w:type="dxa"/>
            <w:vAlign w:val="center"/>
          </w:tcPr>
          <w:p w14:paraId="06E2E5C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LR</w:t>
            </w:r>
          </w:p>
        </w:tc>
        <w:tc>
          <w:tcPr>
            <w:tcW w:w="709" w:type="dxa"/>
            <w:vAlign w:val="center"/>
          </w:tcPr>
          <w:p w14:paraId="4994C367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539**</w:t>
            </w:r>
          </w:p>
        </w:tc>
        <w:tc>
          <w:tcPr>
            <w:tcW w:w="851" w:type="dxa"/>
            <w:vAlign w:val="center"/>
          </w:tcPr>
          <w:p w14:paraId="6B191949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681**</w:t>
            </w:r>
          </w:p>
        </w:tc>
        <w:tc>
          <w:tcPr>
            <w:tcW w:w="567" w:type="dxa"/>
            <w:vAlign w:val="center"/>
          </w:tcPr>
          <w:p w14:paraId="3CEC01AD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62</w:t>
            </w:r>
          </w:p>
        </w:tc>
        <w:tc>
          <w:tcPr>
            <w:tcW w:w="708" w:type="dxa"/>
            <w:vAlign w:val="center"/>
          </w:tcPr>
          <w:p w14:paraId="450922F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577**</w:t>
            </w:r>
          </w:p>
        </w:tc>
        <w:tc>
          <w:tcPr>
            <w:tcW w:w="709" w:type="dxa"/>
            <w:vAlign w:val="center"/>
          </w:tcPr>
          <w:p w14:paraId="0A8E29E8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2*</w:t>
            </w:r>
          </w:p>
        </w:tc>
        <w:tc>
          <w:tcPr>
            <w:tcW w:w="709" w:type="dxa"/>
            <w:vAlign w:val="center"/>
          </w:tcPr>
          <w:p w14:paraId="0AEA5F29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801**</w:t>
            </w:r>
          </w:p>
        </w:tc>
        <w:tc>
          <w:tcPr>
            <w:tcW w:w="709" w:type="dxa"/>
            <w:vAlign w:val="center"/>
          </w:tcPr>
          <w:p w14:paraId="5C514C0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612**</w:t>
            </w:r>
          </w:p>
        </w:tc>
        <w:tc>
          <w:tcPr>
            <w:tcW w:w="708" w:type="dxa"/>
            <w:vAlign w:val="center"/>
          </w:tcPr>
          <w:p w14:paraId="35DDD7B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09" w:type="dxa"/>
            <w:vAlign w:val="center"/>
          </w:tcPr>
          <w:p w14:paraId="1AA8A1E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525702E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6F16A99C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23F457BD" w14:textId="77777777" w:rsidTr="00842A61">
        <w:tc>
          <w:tcPr>
            <w:tcW w:w="1134" w:type="dxa"/>
            <w:vAlign w:val="center"/>
          </w:tcPr>
          <w:p w14:paraId="66BF44EF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II</w:t>
            </w:r>
          </w:p>
        </w:tc>
        <w:tc>
          <w:tcPr>
            <w:tcW w:w="709" w:type="dxa"/>
            <w:vAlign w:val="center"/>
          </w:tcPr>
          <w:p w14:paraId="52C463D5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861**</w:t>
            </w:r>
          </w:p>
        </w:tc>
        <w:tc>
          <w:tcPr>
            <w:tcW w:w="851" w:type="dxa"/>
            <w:vAlign w:val="center"/>
          </w:tcPr>
          <w:p w14:paraId="5336C88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473**</w:t>
            </w:r>
          </w:p>
        </w:tc>
        <w:tc>
          <w:tcPr>
            <w:tcW w:w="567" w:type="dxa"/>
            <w:vAlign w:val="center"/>
          </w:tcPr>
          <w:p w14:paraId="77B6ECCE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64**</w:t>
            </w:r>
          </w:p>
        </w:tc>
        <w:tc>
          <w:tcPr>
            <w:tcW w:w="708" w:type="dxa"/>
            <w:vAlign w:val="center"/>
          </w:tcPr>
          <w:p w14:paraId="3FA782E9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47**</w:t>
            </w:r>
          </w:p>
        </w:tc>
        <w:tc>
          <w:tcPr>
            <w:tcW w:w="709" w:type="dxa"/>
            <w:vAlign w:val="center"/>
          </w:tcPr>
          <w:p w14:paraId="18560A06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94**</w:t>
            </w:r>
          </w:p>
        </w:tc>
        <w:tc>
          <w:tcPr>
            <w:tcW w:w="709" w:type="dxa"/>
            <w:vAlign w:val="center"/>
          </w:tcPr>
          <w:p w14:paraId="37CB58CE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907**</w:t>
            </w:r>
          </w:p>
        </w:tc>
        <w:tc>
          <w:tcPr>
            <w:tcW w:w="709" w:type="dxa"/>
            <w:vAlign w:val="center"/>
          </w:tcPr>
          <w:p w14:paraId="0F1A9B66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777**</w:t>
            </w:r>
          </w:p>
        </w:tc>
        <w:tc>
          <w:tcPr>
            <w:tcW w:w="708" w:type="dxa"/>
            <w:vAlign w:val="center"/>
          </w:tcPr>
          <w:p w14:paraId="0AC8534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715**</w:t>
            </w:r>
          </w:p>
        </w:tc>
        <w:tc>
          <w:tcPr>
            <w:tcW w:w="709" w:type="dxa"/>
            <w:vAlign w:val="center"/>
          </w:tcPr>
          <w:p w14:paraId="422E84C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67" w:type="dxa"/>
            <w:vAlign w:val="center"/>
          </w:tcPr>
          <w:p w14:paraId="0DA7DD66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7BE53A23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33358E71" w14:textId="77777777" w:rsidTr="00842A61">
        <w:tc>
          <w:tcPr>
            <w:tcW w:w="1134" w:type="dxa"/>
            <w:vAlign w:val="center"/>
          </w:tcPr>
          <w:p w14:paraId="6FD6AD6C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ge</w:t>
            </w:r>
          </w:p>
        </w:tc>
        <w:tc>
          <w:tcPr>
            <w:tcW w:w="709" w:type="dxa"/>
            <w:vAlign w:val="center"/>
          </w:tcPr>
          <w:p w14:paraId="19C7F82E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91</w:t>
            </w:r>
          </w:p>
        </w:tc>
        <w:tc>
          <w:tcPr>
            <w:tcW w:w="851" w:type="dxa"/>
            <w:vAlign w:val="center"/>
          </w:tcPr>
          <w:p w14:paraId="2788BE9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466**</w:t>
            </w:r>
          </w:p>
        </w:tc>
        <w:tc>
          <w:tcPr>
            <w:tcW w:w="567" w:type="dxa"/>
            <w:vAlign w:val="center"/>
          </w:tcPr>
          <w:p w14:paraId="4403DA47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393**</w:t>
            </w:r>
          </w:p>
        </w:tc>
        <w:tc>
          <w:tcPr>
            <w:tcW w:w="708" w:type="dxa"/>
            <w:vAlign w:val="center"/>
          </w:tcPr>
          <w:p w14:paraId="62D9BD91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232*</w:t>
            </w:r>
          </w:p>
        </w:tc>
        <w:tc>
          <w:tcPr>
            <w:tcW w:w="709" w:type="dxa"/>
            <w:vAlign w:val="center"/>
          </w:tcPr>
          <w:p w14:paraId="564A5378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0.093</w:t>
            </w:r>
          </w:p>
        </w:tc>
        <w:tc>
          <w:tcPr>
            <w:tcW w:w="709" w:type="dxa"/>
            <w:vAlign w:val="center"/>
          </w:tcPr>
          <w:p w14:paraId="7C70FCB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18**</w:t>
            </w:r>
          </w:p>
        </w:tc>
        <w:tc>
          <w:tcPr>
            <w:tcW w:w="709" w:type="dxa"/>
            <w:vAlign w:val="center"/>
          </w:tcPr>
          <w:p w14:paraId="159C7F7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118</w:t>
            </w:r>
          </w:p>
        </w:tc>
        <w:tc>
          <w:tcPr>
            <w:tcW w:w="708" w:type="dxa"/>
            <w:vAlign w:val="center"/>
          </w:tcPr>
          <w:p w14:paraId="2FD35ABD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69*</w:t>
            </w:r>
          </w:p>
        </w:tc>
        <w:tc>
          <w:tcPr>
            <w:tcW w:w="709" w:type="dxa"/>
            <w:vAlign w:val="center"/>
          </w:tcPr>
          <w:p w14:paraId="5A4CE252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144</w:t>
            </w:r>
          </w:p>
        </w:tc>
        <w:tc>
          <w:tcPr>
            <w:tcW w:w="567" w:type="dxa"/>
            <w:vAlign w:val="center"/>
          </w:tcPr>
          <w:p w14:paraId="52933F9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67" w:type="dxa"/>
            <w:vAlign w:val="center"/>
          </w:tcPr>
          <w:p w14:paraId="75FAD7CB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6A0F1F" w:rsidRPr="006A0F1F" w14:paraId="07A4DA02" w14:textId="77777777" w:rsidTr="00842A61">
        <w:tc>
          <w:tcPr>
            <w:tcW w:w="1134" w:type="dxa"/>
            <w:vAlign w:val="center"/>
          </w:tcPr>
          <w:p w14:paraId="28A65D18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nset time</w:t>
            </w:r>
          </w:p>
        </w:tc>
        <w:tc>
          <w:tcPr>
            <w:tcW w:w="709" w:type="dxa"/>
            <w:vAlign w:val="center"/>
          </w:tcPr>
          <w:p w14:paraId="114E259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352**</w:t>
            </w:r>
          </w:p>
        </w:tc>
        <w:tc>
          <w:tcPr>
            <w:tcW w:w="851" w:type="dxa"/>
            <w:vAlign w:val="center"/>
          </w:tcPr>
          <w:p w14:paraId="7E057483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118</w:t>
            </w:r>
          </w:p>
        </w:tc>
        <w:tc>
          <w:tcPr>
            <w:tcW w:w="567" w:type="dxa"/>
            <w:vAlign w:val="center"/>
          </w:tcPr>
          <w:p w14:paraId="3253B130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0.128</w:t>
            </w:r>
          </w:p>
        </w:tc>
        <w:tc>
          <w:tcPr>
            <w:tcW w:w="708" w:type="dxa"/>
            <w:vAlign w:val="center"/>
          </w:tcPr>
          <w:p w14:paraId="4FC151F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293**</w:t>
            </w:r>
          </w:p>
        </w:tc>
        <w:tc>
          <w:tcPr>
            <w:tcW w:w="709" w:type="dxa"/>
            <w:vAlign w:val="center"/>
          </w:tcPr>
          <w:p w14:paraId="4672F854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13</w:t>
            </w:r>
          </w:p>
        </w:tc>
        <w:tc>
          <w:tcPr>
            <w:tcW w:w="709" w:type="dxa"/>
            <w:vAlign w:val="center"/>
          </w:tcPr>
          <w:p w14:paraId="43AD88CE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339**</w:t>
            </w:r>
          </w:p>
        </w:tc>
        <w:tc>
          <w:tcPr>
            <w:tcW w:w="709" w:type="dxa"/>
            <w:vAlign w:val="center"/>
          </w:tcPr>
          <w:p w14:paraId="73661BF4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224*</w:t>
            </w:r>
          </w:p>
        </w:tc>
        <w:tc>
          <w:tcPr>
            <w:tcW w:w="708" w:type="dxa"/>
            <w:vAlign w:val="center"/>
          </w:tcPr>
          <w:p w14:paraId="2F4B46A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334**</w:t>
            </w:r>
          </w:p>
        </w:tc>
        <w:tc>
          <w:tcPr>
            <w:tcW w:w="709" w:type="dxa"/>
            <w:vAlign w:val="center"/>
          </w:tcPr>
          <w:p w14:paraId="75E2DEAB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353**</w:t>
            </w:r>
          </w:p>
        </w:tc>
        <w:tc>
          <w:tcPr>
            <w:tcW w:w="567" w:type="dxa"/>
            <w:vAlign w:val="center"/>
          </w:tcPr>
          <w:p w14:paraId="1B852A14" w14:textId="77777777" w:rsidR="006A0F1F" w:rsidRPr="006A0F1F" w:rsidRDefault="006A0F1F" w:rsidP="00842A61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.04</w:t>
            </w:r>
          </w:p>
        </w:tc>
        <w:tc>
          <w:tcPr>
            <w:tcW w:w="567" w:type="dxa"/>
            <w:vAlign w:val="center"/>
          </w:tcPr>
          <w:p w14:paraId="5EAC00BA" w14:textId="77777777" w:rsidR="006A0F1F" w:rsidRPr="006A0F1F" w:rsidRDefault="006A0F1F" w:rsidP="00842A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6A0F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</w:tr>
    </w:tbl>
    <w:p w14:paraId="344085E6" w14:textId="5A4C2A8F" w:rsidR="006A0F1F" w:rsidRPr="006A0F1F" w:rsidRDefault="006A0F1F">
      <w:pPr>
        <w:rPr>
          <w:rFonts w:hint="eastAsia"/>
          <w:color w:val="000000" w:themeColor="text1"/>
        </w:rPr>
      </w:pPr>
      <w:r w:rsidRPr="006A0F1F">
        <w:rPr>
          <w:rFonts w:ascii="Times New Roman" w:hAnsi="Times New Roman" w:cs="Times New Roman"/>
          <w:color w:val="000000" w:themeColor="text1"/>
          <w:sz w:val="13"/>
          <w:szCs w:val="13"/>
          <w:shd w:val="clear" w:color="auto" w:fill="FFFFFF" w:themeFill="background1"/>
        </w:rPr>
        <w:t>*p &lt; 0.05; **p &lt; 0.01; *** p&lt;0.001; Correlation coefficients greater than 0.6 represent covariance and are indicated in bold type.</w:t>
      </w:r>
    </w:p>
    <w:sectPr w:rsidR="006A0F1F" w:rsidRPr="006A0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1F"/>
    <w:rsid w:val="00035C06"/>
    <w:rsid w:val="00081626"/>
    <w:rsid w:val="00087DDA"/>
    <w:rsid w:val="00096122"/>
    <w:rsid w:val="000B52FB"/>
    <w:rsid w:val="000C503B"/>
    <w:rsid w:val="000E61B2"/>
    <w:rsid w:val="000E7FB9"/>
    <w:rsid w:val="000F688B"/>
    <w:rsid w:val="00100271"/>
    <w:rsid w:val="00124184"/>
    <w:rsid w:val="0013339E"/>
    <w:rsid w:val="00135347"/>
    <w:rsid w:val="00136F72"/>
    <w:rsid w:val="00142387"/>
    <w:rsid w:val="00150AD2"/>
    <w:rsid w:val="001549E0"/>
    <w:rsid w:val="00174A09"/>
    <w:rsid w:val="00176F01"/>
    <w:rsid w:val="001A31F4"/>
    <w:rsid w:val="001B620B"/>
    <w:rsid w:val="001B70E8"/>
    <w:rsid w:val="001C48EC"/>
    <w:rsid w:val="001D4440"/>
    <w:rsid w:val="001D661B"/>
    <w:rsid w:val="001F3FBA"/>
    <w:rsid w:val="001F683D"/>
    <w:rsid w:val="00201047"/>
    <w:rsid w:val="002102D6"/>
    <w:rsid w:val="00226AF9"/>
    <w:rsid w:val="0023011E"/>
    <w:rsid w:val="002668B8"/>
    <w:rsid w:val="00275E70"/>
    <w:rsid w:val="00280248"/>
    <w:rsid w:val="00287B5A"/>
    <w:rsid w:val="002A44C1"/>
    <w:rsid w:val="002B19F5"/>
    <w:rsid w:val="002F37EF"/>
    <w:rsid w:val="003170F2"/>
    <w:rsid w:val="00326033"/>
    <w:rsid w:val="00340115"/>
    <w:rsid w:val="00384F1A"/>
    <w:rsid w:val="00392EDD"/>
    <w:rsid w:val="003B5A23"/>
    <w:rsid w:val="003B6D35"/>
    <w:rsid w:val="003E7FA6"/>
    <w:rsid w:val="003F4FD4"/>
    <w:rsid w:val="00404345"/>
    <w:rsid w:val="00414542"/>
    <w:rsid w:val="00420BEE"/>
    <w:rsid w:val="00454D8C"/>
    <w:rsid w:val="00471591"/>
    <w:rsid w:val="0047315B"/>
    <w:rsid w:val="00482BB0"/>
    <w:rsid w:val="00493B36"/>
    <w:rsid w:val="00497037"/>
    <w:rsid w:val="004A1B97"/>
    <w:rsid w:val="004A5AD3"/>
    <w:rsid w:val="004F5E21"/>
    <w:rsid w:val="0050507C"/>
    <w:rsid w:val="00507ED5"/>
    <w:rsid w:val="0053505D"/>
    <w:rsid w:val="00543D3D"/>
    <w:rsid w:val="0055181A"/>
    <w:rsid w:val="00557BCC"/>
    <w:rsid w:val="00561D26"/>
    <w:rsid w:val="00563C6D"/>
    <w:rsid w:val="00575558"/>
    <w:rsid w:val="00583573"/>
    <w:rsid w:val="00586F17"/>
    <w:rsid w:val="005875F4"/>
    <w:rsid w:val="005937C7"/>
    <w:rsid w:val="005F07AE"/>
    <w:rsid w:val="005F5A70"/>
    <w:rsid w:val="005F69A1"/>
    <w:rsid w:val="00611F47"/>
    <w:rsid w:val="00612D8A"/>
    <w:rsid w:val="00634A74"/>
    <w:rsid w:val="0065594B"/>
    <w:rsid w:val="00657B45"/>
    <w:rsid w:val="00660F5F"/>
    <w:rsid w:val="006746F1"/>
    <w:rsid w:val="006A0F1F"/>
    <w:rsid w:val="006C1CFE"/>
    <w:rsid w:val="006D5ED7"/>
    <w:rsid w:val="006E0D62"/>
    <w:rsid w:val="006E17B9"/>
    <w:rsid w:val="006F2D49"/>
    <w:rsid w:val="00704F11"/>
    <w:rsid w:val="007236F4"/>
    <w:rsid w:val="007276E6"/>
    <w:rsid w:val="00732B3B"/>
    <w:rsid w:val="007547B4"/>
    <w:rsid w:val="00761010"/>
    <w:rsid w:val="0076292E"/>
    <w:rsid w:val="00776B40"/>
    <w:rsid w:val="00783C2C"/>
    <w:rsid w:val="007960D1"/>
    <w:rsid w:val="007A6B13"/>
    <w:rsid w:val="007B57AA"/>
    <w:rsid w:val="007C754A"/>
    <w:rsid w:val="007E7331"/>
    <w:rsid w:val="007F2843"/>
    <w:rsid w:val="0081167C"/>
    <w:rsid w:val="00813579"/>
    <w:rsid w:val="00815158"/>
    <w:rsid w:val="00816A26"/>
    <w:rsid w:val="00826A0E"/>
    <w:rsid w:val="00836526"/>
    <w:rsid w:val="00843BAB"/>
    <w:rsid w:val="008571D1"/>
    <w:rsid w:val="00875EFA"/>
    <w:rsid w:val="008A0CEC"/>
    <w:rsid w:val="008A4704"/>
    <w:rsid w:val="008C76B5"/>
    <w:rsid w:val="008E00FF"/>
    <w:rsid w:val="008F52F9"/>
    <w:rsid w:val="009108F6"/>
    <w:rsid w:val="00914992"/>
    <w:rsid w:val="0092668D"/>
    <w:rsid w:val="009518F6"/>
    <w:rsid w:val="009615F3"/>
    <w:rsid w:val="00986EB3"/>
    <w:rsid w:val="00990E88"/>
    <w:rsid w:val="00994D8C"/>
    <w:rsid w:val="009955ED"/>
    <w:rsid w:val="009A755B"/>
    <w:rsid w:val="009B2E0E"/>
    <w:rsid w:val="009C2892"/>
    <w:rsid w:val="009C601D"/>
    <w:rsid w:val="00A20AAC"/>
    <w:rsid w:val="00A30F82"/>
    <w:rsid w:val="00A61518"/>
    <w:rsid w:val="00A6337F"/>
    <w:rsid w:val="00A6360B"/>
    <w:rsid w:val="00A63D30"/>
    <w:rsid w:val="00A72FD0"/>
    <w:rsid w:val="00A733A7"/>
    <w:rsid w:val="00AC4BA0"/>
    <w:rsid w:val="00AD5856"/>
    <w:rsid w:val="00B34BAB"/>
    <w:rsid w:val="00B3523B"/>
    <w:rsid w:val="00B678BE"/>
    <w:rsid w:val="00B73442"/>
    <w:rsid w:val="00BA278E"/>
    <w:rsid w:val="00BB6D32"/>
    <w:rsid w:val="00BC1493"/>
    <w:rsid w:val="00BF1602"/>
    <w:rsid w:val="00BF5BF7"/>
    <w:rsid w:val="00C07B79"/>
    <w:rsid w:val="00C3167C"/>
    <w:rsid w:val="00C34166"/>
    <w:rsid w:val="00C70C02"/>
    <w:rsid w:val="00C865E7"/>
    <w:rsid w:val="00C941A7"/>
    <w:rsid w:val="00C96243"/>
    <w:rsid w:val="00CA2950"/>
    <w:rsid w:val="00CB3D8C"/>
    <w:rsid w:val="00CC66BC"/>
    <w:rsid w:val="00D47DBD"/>
    <w:rsid w:val="00D50ED1"/>
    <w:rsid w:val="00D703CD"/>
    <w:rsid w:val="00D82567"/>
    <w:rsid w:val="00DC0792"/>
    <w:rsid w:val="00DD14FE"/>
    <w:rsid w:val="00E419D3"/>
    <w:rsid w:val="00E44998"/>
    <w:rsid w:val="00E8358C"/>
    <w:rsid w:val="00EA37F3"/>
    <w:rsid w:val="00EB06BB"/>
    <w:rsid w:val="00EB21B0"/>
    <w:rsid w:val="00EC1B92"/>
    <w:rsid w:val="00EE6C3A"/>
    <w:rsid w:val="00F32284"/>
    <w:rsid w:val="00F776E2"/>
    <w:rsid w:val="00F82412"/>
    <w:rsid w:val="00F82530"/>
    <w:rsid w:val="00FA7303"/>
    <w:rsid w:val="00FC57B3"/>
    <w:rsid w:val="00FD05C6"/>
    <w:rsid w:val="00FD69CF"/>
    <w:rsid w:val="00FE5139"/>
    <w:rsid w:val="00FE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BCBA9"/>
  <w15:chartTrackingRefBased/>
  <w15:docId w15:val="{10F5A986-A6C3-E84B-9B51-4CD1F515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0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3-12-08T07:53:00Z</dcterms:created>
  <dcterms:modified xsi:type="dcterms:W3CDTF">2023-12-08T07:53:00Z</dcterms:modified>
</cp:coreProperties>
</file>